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  <w:r w:rsidRPr="008F639F">
        <w:rPr>
          <w:rFonts w:ascii="Times New Roman" w:eastAsiaTheme="minorHAnsi" w:hAnsi="Times New Roman" w:cs="Times New Roman"/>
          <w:b/>
          <w:sz w:val="24"/>
          <w:szCs w:val="24"/>
        </w:rPr>
        <w:t xml:space="preserve">Table S1 </w:t>
      </w:r>
      <w:r w:rsidRPr="008F639F">
        <w:rPr>
          <w:rFonts w:ascii="Times New Roman" w:eastAsiaTheme="minorHAnsi" w:hAnsi="Times New Roman" w:cs="Times New Roman"/>
          <w:sz w:val="24"/>
          <w:szCs w:val="24"/>
        </w:rPr>
        <w:t xml:space="preserve">Primer pairs targeting the full </w:t>
      </w:r>
      <w:r w:rsidR="005665B0">
        <w:rPr>
          <w:rFonts w:ascii="Times New Roman" w:eastAsiaTheme="minorHAnsi" w:hAnsi="Times New Roman" w:cs="Times New Roman"/>
          <w:color w:val="FF0000"/>
          <w:sz w:val="24"/>
          <w:szCs w:val="24"/>
        </w:rPr>
        <w:t>coding</w:t>
      </w:r>
      <w:r w:rsidRPr="008F639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5665B0">
        <w:rPr>
          <w:rFonts w:ascii="Times New Roman" w:eastAsiaTheme="minorHAnsi" w:hAnsi="Times New Roman" w:cs="Times New Roman"/>
          <w:color w:val="FF0000"/>
          <w:sz w:val="24"/>
          <w:szCs w:val="24"/>
        </w:rPr>
        <w:t>region</w:t>
      </w:r>
      <w:r w:rsidRPr="008F639F">
        <w:rPr>
          <w:rFonts w:ascii="Times New Roman" w:eastAsiaTheme="minorHAnsi" w:hAnsi="Times New Roman" w:cs="Times New Roman"/>
          <w:sz w:val="24"/>
          <w:szCs w:val="24"/>
        </w:rPr>
        <w:t xml:space="preserve"> of DV-1 and DV-4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8"/>
        <w:gridCol w:w="4281"/>
        <w:gridCol w:w="1871"/>
        <w:gridCol w:w="1776"/>
      </w:tblGrid>
      <w:tr w:rsidR="00D4312E" w:rsidRPr="008F639F" w:rsidTr="0096248B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rimer</w:t>
            </w:r>
            <w:r w:rsidRPr="008F639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br/>
              <w:t>name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equenc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Nucleotide posi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1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CGTGGACCGACAAGAACAGTTTCG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-3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ruz et al</w:t>
            </w:r>
            <w:r w:rsidR="0096248B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ACAACCAACGGAAAAAG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8-1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r2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CYTTCTTGAACCAGCTTAG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98-21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1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TTCGAGATGTCCAACAC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46-11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r3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TCTCCTYTGAAACGTAAGG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96-33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2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RTGAAATTGCGTGACTCC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924-29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r5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CTCATCTTGGATARCTGCR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08-55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4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CAGAGATCAGGAGTGYTR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13-45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r67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RCACCATCAGRAAGAACTC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709-67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6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TCCTACAAAGTTGCCTCA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160-61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r90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TGCTGAACCARTGRTCTTC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049-90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f88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GGGAGCTTCAYAARCAAG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85-89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1r107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CGTTCTGTGCCTGGAATGATGC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684-107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ruz et al</w:t>
            </w:r>
            <w:r w:rsidR="0096248B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f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GTTGTTAGTCTGTGTGGACCGAC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1~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ruz et al</w:t>
            </w:r>
            <w:r w:rsidR="0096248B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f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CGACAAGGACAGTTCCAA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-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r27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TTTCAGRTCATTCACTGG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38-27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f2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TAACACTCCATTGGTTCAG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96-21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r4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GGAGGGTWATCATRTTGGT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04-44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f4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GAATGATGTCCCTCTRGC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200-42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r5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TACTGGYCATCTTCTTGY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917-59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f5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GAGGCWGCAGCYATCTTT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443-54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r8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CYGAYACACYTGACACCC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217-82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f7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CATTTTCAGGGGAAGCTAY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485-75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r104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TAACCGCTAGTCCAATAT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407-104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5665B0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This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4312E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udy</w:t>
            </w:r>
          </w:p>
        </w:tc>
      </w:tr>
      <w:tr w:rsidR="00D4312E" w:rsidRPr="008F639F" w:rsidTr="0096248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4r106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2"/>
              </w:rPr>
              <w:t>AGAACCTGTTGGATCAACAACACCAAT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630-1065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ruz et al</w:t>
            </w:r>
            <w:r w:rsidR="0096248B"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  <w:sectPr w:rsidR="00D4312E" w:rsidRPr="008F639F" w:rsidSect="00383EC8">
          <w:headerReference w:type="default" r:id="rId7"/>
          <w:footerReference w:type="default" r:id="rId8"/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D4312E" w:rsidRPr="008F639F" w:rsidRDefault="00D4312E" w:rsidP="0096248B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8F639F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Table S2 </w:t>
      </w:r>
      <w:r w:rsidRPr="008F639F">
        <w:rPr>
          <w:rFonts w:ascii="Times New Roman" w:eastAsiaTheme="minorHAnsi" w:hAnsi="Times New Roman" w:cs="Times New Roman"/>
          <w:sz w:val="24"/>
          <w:szCs w:val="24"/>
        </w:rPr>
        <w:t>Amino acid mutations in DV-1 sequences that contribute to virulence or viability</w:t>
      </w:r>
    </w:p>
    <w:tbl>
      <w:tblPr>
        <w:tblW w:w="94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08"/>
        <w:gridCol w:w="1417"/>
        <w:gridCol w:w="1417"/>
        <w:gridCol w:w="1417"/>
        <w:gridCol w:w="1418"/>
      </w:tblGrid>
      <w:tr w:rsidR="00D4312E" w:rsidRPr="008F639F" w:rsidTr="0096248B">
        <w:trPr>
          <w:trHeight w:val="330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71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566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5665B0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Strain</w:t>
            </w:r>
          </w:p>
        </w:tc>
      </w:tr>
      <w:tr w:rsidR="00D4312E" w:rsidRPr="008F639F" w:rsidTr="0096248B">
        <w:trPr>
          <w:trHeight w:val="330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irul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2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4068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4068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406803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→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→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D4312E" w:rsidRPr="008F639F" w:rsidTr="0096248B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2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8F639F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→</w:t>
            </w: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→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→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→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→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D4312E" w:rsidRPr="008F639F" w:rsidTr="0096248B">
        <w:trPr>
          <w:trHeight w:val="34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→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</w:t>
            </w:r>
          </w:p>
        </w:tc>
      </w:tr>
    </w:tbl>
    <w:p w:rsidR="0096248B" w:rsidRPr="008F639F" w:rsidRDefault="0096248B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proofErr w:type="gramStart"/>
      <w:r w:rsidRPr="008F639F">
        <w:rPr>
          <w:rFonts w:ascii="Times New Roman" w:eastAsiaTheme="minorHAnsi" w:hAnsi="Times New Roman" w:cs="Times New Roman"/>
          <w:sz w:val="24"/>
          <w:szCs w:val="24"/>
        </w:rPr>
        <w:t>prM</w:t>
      </w:r>
      <w:proofErr w:type="spellEnd"/>
      <w:proofErr w:type="gramEnd"/>
      <w:r w:rsidRPr="008F639F">
        <w:rPr>
          <w:rFonts w:ascii="Times New Roman" w:eastAsiaTheme="minorHAnsi" w:hAnsi="Times New Roman" w:cs="Times New Roman"/>
          <w:sz w:val="24"/>
          <w:szCs w:val="24"/>
        </w:rPr>
        <w:t xml:space="preserve">, pre-membrane; E, envelope; NS, non-structural  </w:t>
      </w:r>
    </w:p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D4312E" w:rsidRPr="008F639F" w:rsidRDefault="00D4312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  <w:r w:rsidRPr="008F639F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8F639F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Table S3 </w:t>
      </w:r>
      <w:r w:rsidRPr="008F639F">
        <w:rPr>
          <w:rFonts w:ascii="Times New Roman" w:eastAsiaTheme="minorHAnsi" w:hAnsi="Times New Roman" w:cs="Times New Roman"/>
          <w:sz w:val="24"/>
          <w:szCs w:val="24"/>
        </w:rPr>
        <w:t>Amino acid mutations in DV-4 sequences that contribute to virulence or viability</w:t>
      </w:r>
    </w:p>
    <w:tbl>
      <w:tblPr>
        <w:tblW w:w="77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2"/>
        <w:gridCol w:w="1162"/>
        <w:gridCol w:w="2779"/>
        <w:gridCol w:w="1219"/>
        <w:gridCol w:w="1418"/>
      </w:tblGrid>
      <w:tr w:rsidR="00D4312E" w:rsidRPr="008F639F" w:rsidTr="0096248B">
        <w:trPr>
          <w:trHeight w:val="333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5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5665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5665B0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Strain</w:t>
            </w:r>
          </w:p>
        </w:tc>
      </w:tr>
      <w:tr w:rsidR="00D4312E" w:rsidRPr="008F639F" w:rsidTr="0096248B">
        <w:trPr>
          <w:trHeight w:val="348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irulenc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2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406806</w:t>
            </w:r>
          </w:p>
        </w:tc>
      </w:tr>
      <w:tr w:rsidR="00D4312E" w:rsidRPr="008F639F" w:rsidTr="0096248B">
        <w:trPr>
          <w:trHeight w:val="348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2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4-9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0 amino acid dele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A</w:t>
            </w:r>
          </w:p>
        </w:tc>
      </w:tr>
      <w:tr w:rsidR="00D4312E" w:rsidRPr="008F639F" w:rsidTr="0096248B">
        <w:trPr>
          <w:trHeight w:val="348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→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</w:t>
            </w:r>
          </w:p>
        </w:tc>
      </w:tr>
      <w:tr w:rsidR="00D4312E" w:rsidRPr="008F639F" w:rsidTr="0096248B">
        <w:trPr>
          <w:trHeight w:val="348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→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D4312E" w:rsidRPr="008F639F" w:rsidTr="0096248B">
        <w:trPr>
          <w:trHeight w:val="348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S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→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2E" w:rsidRPr="008F639F" w:rsidRDefault="00D4312E" w:rsidP="009624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F639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</w:tbl>
    <w:p w:rsidR="0096248B" w:rsidRPr="008F639F" w:rsidRDefault="0096248B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D4312E" w:rsidRPr="008F639F" w:rsidRDefault="00D4312E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8F639F">
        <w:rPr>
          <w:rFonts w:ascii="Times New Roman" w:eastAsiaTheme="minorHAnsi" w:hAnsi="Times New Roman" w:cs="Times New Roman"/>
          <w:sz w:val="24"/>
          <w:szCs w:val="24"/>
        </w:rPr>
        <w:t>NS, non-structural</w:t>
      </w:r>
    </w:p>
    <w:p w:rsidR="00180371" w:rsidRDefault="00180371" w:rsidP="0096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sectPr w:rsidR="00180371" w:rsidSect="00622695">
      <w:type w:val="continuous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7EE" w:rsidRDefault="009C17EE" w:rsidP="00D872D8">
      <w:pPr>
        <w:spacing w:after="0" w:line="240" w:lineRule="auto"/>
      </w:pPr>
      <w:r>
        <w:separator/>
      </w:r>
    </w:p>
  </w:endnote>
  <w:endnote w:type="continuationSeparator" w:id="0">
    <w:p w:rsidR="009C17EE" w:rsidRDefault="009C17EE" w:rsidP="00D87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Mincho">
    <w:altName w:val="MS Mincho"/>
    <w:panose1 w:val="00000000000000000000"/>
    <w:charset w:val="8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0465136"/>
      <w:docPartObj>
        <w:docPartGallery w:val="Page Numbers (Bottom of Page)"/>
        <w:docPartUnique/>
      </w:docPartObj>
    </w:sdtPr>
    <w:sdtEndPr/>
    <w:sdtContent>
      <w:p w:rsidR="00A501A3" w:rsidRDefault="00622695">
        <w:pPr>
          <w:pStyle w:val="Footer"/>
          <w:jc w:val="center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>PAGE   \* MERGEFORMAT</w:instrText>
        </w:r>
        <w:r>
          <w:rPr>
            <w:noProof/>
            <w:lang w:val="ko-KR"/>
          </w:rPr>
          <w:fldChar w:fldCharType="separate"/>
        </w:r>
        <w:r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:rsidR="00A501A3" w:rsidRDefault="00A501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7EE" w:rsidRDefault="009C17EE" w:rsidP="00D872D8">
      <w:pPr>
        <w:spacing w:after="0" w:line="240" w:lineRule="auto"/>
      </w:pPr>
      <w:r>
        <w:separator/>
      </w:r>
    </w:p>
  </w:footnote>
  <w:footnote w:type="continuationSeparator" w:id="0">
    <w:p w:rsidR="009C17EE" w:rsidRDefault="009C17EE" w:rsidP="00D87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1A3" w:rsidRDefault="00A501A3" w:rsidP="0096248B">
    <w:pPr>
      <w:pStyle w:val="Header"/>
      <w:tabs>
        <w:tab w:val="clear" w:pos="4513"/>
        <w:tab w:val="clear" w:pos="9026"/>
        <w:tab w:val="left" w:pos="4133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B4963"/>
    <w:multiLevelType w:val="hybridMultilevel"/>
    <w:tmpl w:val="83E0D0FC"/>
    <w:lvl w:ilvl="0" w:tplc="64E067B6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B72E88"/>
    <w:multiLevelType w:val="hybridMultilevel"/>
    <w:tmpl w:val="8CB2F2D4"/>
    <w:lvl w:ilvl="0" w:tplc="64E067B6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D131989"/>
    <w:multiLevelType w:val="hybridMultilevel"/>
    <w:tmpl w:val="AD5AFE9C"/>
    <w:lvl w:ilvl="0" w:tplc="64E067B6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8254C28"/>
    <w:multiLevelType w:val="hybridMultilevel"/>
    <w:tmpl w:val="A608F6B0"/>
    <w:lvl w:ilvl="0" w:tplc="64E067B6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F41487A"/>
    <w:multiLevelType w:val="hybridMultilevel"/>
    <w:tmpl w:val="3E3E54B6"/>
    <w:lvl w:ilvl="0" w:tplc="64E067B6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66363C4"/>
    <w:multiLevelType w:val="hybridMultilevel"/>
    <w:tmpl w:val="27927942"/>
    <w:lvl w:ilvl="0" w:tplc="64E067B6">
      <w:start w:val="1"/>
      <w:numFmt w:val="bullet"/>
      <w:lvlText w:val="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312E"/>
    <w:rsid w:val="00022CEC"/>
    <w:rsid w:val="00051AB8"/>
    <w:rsid w:val="000710C2"/>
    <w:rsid w:val="00081890"/>
    <w:rsid w:val="00093278"/>
    <w:rsid w:val="000F1D47"/>
    <w:rsid w:val="0012587A"/>
    <w:rsid w:val="00163C78"/>
    <w:rsid w:val="00180371"/>
    <w:rsid w:val="001A0A02"/>
    <w:rsid w:val="001C3510"/>
    <w:rsid w:val="0027065A"/>
    <w:rsid w:val="002744FE"/>
    <w:rsid w:val="002A31A3"/>
    <w:rsid w:val="002F25E5"/>
    <w:rsid w:val="00346C2B"/>
    <w:rsid w:val="00383EC8"/>
    <w:rsid w:val="00413FFD"/>
    <w:rsid w:val="00460E7A"/>
    <w:rsid w:val="00461C3A"/>
    <w:rsid w:val="004D03B2"/>
    <w:rsid w:val="00505D3A"/>
    <w:rsid w:val="005143A5"/>
    <w:rsid w:val="005665B0"/>
    <w:rsid w:val="00585476"/>
    <w:rsid w:val="005A31F4"/>
    <w:rsid w:val="005E45C5"/>
    <w:rsid w:val="00622695"/>
    <w:rsid w:val="006373F1"/>
    <w:rsid w:val="006401B8"/>
    <w:rsid w:val="00653502"/>
    <w:rsid w:val="00715F98"/>
    <w:rsid w:val="00732311"/>
    <w:rsid w:val="00735EBF"/>
    <w:rsid w:val="00736D2A"/>
    <w:rsid w:val="007B7522"/>
    <w:rsid w:val="00810FA1"/>
    <w:rsid w:val="00847BEC"/>
    <w:rsid w:val="008F639F"/>
    <w:rsid w:val="0096248B"/>
    <w:rsid w:val="009C0883"/>
    <w:rsid w:val="009C17EE"/>
    <w:rsid w:val="009D2153"/>
    <w:rsid w:val="009F3693"/>
    <w:rsid w:val="00A32881"/>
    <w:rsid w:val="00A501A3"/>
    <w:rsid w:val="00A61BE5"/>
    <w:rsid w:val="00B15B62"/>
    <w:rsid w:val="00B65B64"/>
    <w:rsid w:val="00B74454"/>
    <w:rsid w:val="00BC5D9C"/>
    <w:rsid w:val="00C048E9"/>
    <w:rsid w:val="00C10EDA"/>
    <w:rsid w:val="00C138EA"/>
    <w:rsid w:val="00C157C4"/>
    <w:rsid w:val="00C507CC"/>
    <w:rsid w:val="00CA6C1A"/>
    <w:rsid w:val="00CE0865"/>
    <w:rsid w:val="00CF4494"/>
    <w:rsid w:val="00D4312E"/>
    <w:rsid w:val="00D872D8"/>
    <w:rsid w:val="00DE71C5"/>
    <w:rsid w:val="00E63698"/>
    <w:rsid w:val="00F27101"/>
    <w:rsid w:val="00FD14CA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>
      <o:colormenu v:ext="edit" fillcolor="none [3212]"/>
    </o:shapedefaults>
    <o:shapelayout v:ext="edit">
      <o:idmap v:ext="edit" data="1"/>
    </o:shapelayout>
  </w:shapeDefaults>
  <w:decimalSymbol w:val="."/>
  <w:listSeparator w:val=","/>
  <w15:docId w15:val="{B1FAB6FC-BE04-4A0A-B91B-62905EBDF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12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목록 없음1"/>
    <w:next w:val="NoList"/>
    <w:uiPriority w:val="99"/>
    <w:semiHidden/>
    <w:unhideWhenUsed/>
    <w:rsid w:val="00D4312E"/>
  </w:style>
  <w:style w:type="character" w:customStyle="1" w:styleId="fontstyle01">
    <w:name w:val="fontstyle01"/>
    <w:basedOn w:val="DefaultParagraphFont"/>
    <w:rsid w:val="00D4312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12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12E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1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1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12E"/>
  </w:style>
  <w:style w:type="character" w:styleId="LineNumber">
    <w:name w:val="line number"/>
    <w:basedOn w:val="DefaultParagraphFont"/>
    <w:uiPriority w:val="99"/>
    <w:semiHidden/>
    <w:unhideWhenUsed/>
    <w:rsid w:val="00D4312E"/>
  </w:style>
  <w:style w:type="paragraph" w:styleId="BalloonText">
    <w:name w:val="Balloon Text"/>
    <w:basedOn w:val="Normal"/>
    <w:link w:val="BalloonTextChar"/>
    <w:uiPriority w:val="99"/>
    <w:semiHidden/>
    <w:unhideWhenUsed/>
    <w:rsid w:val="00D431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12E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4312E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D4312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12E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D431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312E"/>
  </w:style>
  <w:style w:type="paragraph" w:styleId="Footer">
    <w:name w:val="footer"/>
    <w:basedOn w:val="Normal"/>
    <w:link w:val="FooterChar"/>
    <w:uiPriority w:val="99"/>
    <w:unhideWhenUsed/>
    <w:rsid w:val="00D431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31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12E"/>
    <w:rPr>
      <w:b/>
      <w:bCs/>
    </w:rPr>
  </w:style>
  <w:style w:type="character" w:customStyle="1" w:styleId="ilfuvd">
    <w:name w:val="ilfuvd"/>
    <w:basedOn w:val="DefaultParagraphFont"/>
    <w:rsid w:val="00D4312E"/>
  </w:style>
  <w:style w:type="character" w:customStyle="1" w:styleId="kx21rb">
    <w:name w:val="kx21rb"/>
    <w:basedOn w:val="DefaultParagraphFont"/>
    <w:rsid w:val="00D4312E"/>
  </w:style>
  <w:style w:type="character" w:styleId="Hyperlink">
    <w:name w:val="Hyperlink"/>
    <w:basedOn w:val="DefaultParagraphFont"/>
    <w:uiPriority w:val="99"/>
    <w:unhideWhenUsed/>
    <w:rsid w:val="00D4312E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D4312E"/>
  </w:style>
  <w:style w:type="paragraph" w:styleId="ListParagraph">
    <w:name w:val="List Paragraph"/>
    <w:basedOn w:val="Normal"/>
    <w:uiPriority w:val="34"/>
    <w:qFormat/>
    <w:rsid w:val="00D4312E"/>
    <w:pPr>
      <w:spacing w:after="0" w:line="240" w:lineRule="auto"/>
      <w:ind w:leftChars="400" w:left="800"/>
    </w:pPr>
  </w:style>
  <w:style w:type="paragraph" w:styleId="NoSpacing">
    <w:name w:val="No Spacing"/>
    <w:uiPriority w:val="1"/>
    <w:qFormat/>
    <w:rsid w:val="00D4312E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D4312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4312E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Amala Gracy M.</cp:lastModifiedBy>
  <cp:revision>42</cp:revision>
  <dcterms:created xsi:type="dcterms:W3CDTF">2021-01-19T20:32:00Z</dcterms:created>
  <dcterms:modified xsi:type="dcterms:W3CDTF">2021-01-27T14:49:00Z</dcterms:modified>
</cp:coreProperties>
</file>